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C52C7" w14:textId="34C2FDA1" w:rsidR="6B72B728" w:rsidRDefault="6B72B728" w:rsidP="0404B259">
      <w:pPr>
        <w:rPr>
          <w:rFonts w:ascii="Times New Roman" w:eastAsia="Times New Roman" w:hAnsi="Times New Roman" w:cs="Times New Roman"/>
        </w:rPr>
      </w:pPr>
      <w:r w:rsidRPr="0404B259">
        <w:rPr>
          <w:rFonts w:ascii="Times New Roman" w:eastAsia="Times New Roman" w:hAnsi="Times New Roman" w:cs="Times New Roman"/>
          <w:b/>
          <w:bCs/>
        </w:rPr>
        <w:t>Table S1.</w:t>
      </w:r>
      <w:r w:rsidRPr="0404B259">
        <w:rPr>
          <w:rFonts w:ascii="Times New Roman" w:eastAsia="Times New Roman" w:hAnsi="Times New Roman" w:cs="Times New Roman"/>
        </w:rPr>
        <w:t xml:space="preserve"> </w:t>
      </w:r>
      <w:r w:rsidR="34608282" w:rsidRPr="0404B259">
        <w:rPr>
          <w:rFonts w:ascii="Times New Roman" w:eastAsia="Times New Roman" w:hAnsi="Times New Roman" w:cs="Times New Roman"/>
        </w:rPr>
        <w:t>Name, phylogenetic groups, sources, and NCBI SRA accessions for is</w:t>
      </w:r>
      <w:r w:rsidR="781204BD" w:rsidRPr="0404B259">
        <w:rPr>
          <w:rFonts w:ascii="Times New Roman" w:eastAsia="Times New Roman" w:hAnsi="Times New Roman" w:cs="Times New Roman"/>
        </w:rPr>
        <w:t xml:space="preserve">olates </w:t>
      </w:r>
      <w:r w:rsidR="19C8E1DC" w:rsidRPr="0404B259">
        <w:rPr>
          <w:rFonts w:ascii="Times New Roman" w:eastAsia="Times New Roman" w:hAnsi="Times New Roman" w:cs="Times New Roman"/>
        </w:rPr>
        <w:t>used in this</w:t>
      </w:r>
      <w:r w:rsidR="781204BD" w:rsidRPr="0404B259">
        <w:rPr>
          <w:rFonts w:ascii="Times New Roman" w:eastAsia="Times New Roman" w:hAnsi="Times New Roman" w:cs="Times New Roman"/>
        </w:rPr>
        <w:t xml:space="preserve"> </w:t>
      </w:r>
      <w:r w:rsidR="19C8E1DC" w:rsidRPr="0404B259">
        <w:rPr>
          <w:rFonts w:ascii="Times New Roman" w:eastAsia="Times New Roman" w:hAnsi="Times New Roman" w:cs="Times New Roman"/>
        </w:rPr>
        <w:t>study</w:t>
      </w:r>
      <w:r w:rsidR="00E50EA0">
        <w:rPr>
          <w:rFonts w:ascii="Times New Roman" w:eastAsia="Times New Roman" w:hAnsi="Times New Roman" w:cs="Times New Roman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530"/>
        <w:gridCol w:w="1530"/>
        <w:gridCol w:w="2610"/>
        <w:gridCol w:w="2335"/>
      </w:tblGrid>
      <w:tr w:rsidR="006D15F5" w:rsidRPr="00B5269D" w14:paraId="0E7B168E" w14:textId="77777777" w:rsidTr="00F174A6">
        <w:trPr>
          <w:trHeight w:val="36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6EF0" w14:textId="630AA8CF" w:rsidR="006D15F5" w:rsidRPr="00B5269D" w:rsidRDefault="006D15F5" w:rsidP="00424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26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</w:t>
            </w:r>
            <w:r w:rsidR="00E50E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late nam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CB85" w14:textId="77777777" w:rsidR="006D15F5" w:rsidRPr="00B5269D" w:rsidRDefault="006D15F5" w:rsidP="00424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26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hylogenetic grou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A174" w14:textId="2AD9248D" w:rsidR="006D15F5" w:rsidRPr="00B5269D" w:rsidRDefault="00660317" w:rsidP="00424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olate s</w:t>
            </w:r>
            <w:r w:rsidR="006D15F5" w:rsidRPr="00B526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urc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CDD0" w14:textId="443D9175" w:rsidR="006D15F5" w:rsidRPr="00B5269D" w:rsidRDefault="006D15F5" w:rsidP="00424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26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NCBI SRA accession </w:t>
            </w:r>
            <w:r w:rsidR="00B526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for </w:t>
            </w:r>
            <w:r w:rsidRPr="00B526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hort</w:t>
            </w:r>
            <w:r w:rsidR="00B526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B526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ad</w:t>
            </w:r>
            <w:r w:rsidR="00B526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sequences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62E6" w14:textId="5CAB06CE" w:rsidR="006D15F5" w:rsidRPr="00B5269D" w:rsidRDefault="006D15F5" w:rsidP="00424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26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NCBI SRA accession </w:t>
            </w:r>
            <w:r w:rsidR="00B526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for </w:t>
            </w:r>
            <w:r w:rsidRPr="00B526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ng</w:t>
            </w:r>
            <w:r w:rsidR="00B526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B526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ad</w:t>
            </w:r>
            <w:r w:rsidR="00B526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sequences</w:t>
            </w:r>
          </w:p>
        </w:tc>
      </w:tr>
      <w:tr w:rsidR="006D15F5" w:rsidRPr="006D15F5" w14:paraId="73A5B10E" w14:textId="77777777" w:rsidTr="00F174A6">
        <w:trPr>
          <w:trHeight w:val="360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08F3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03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1112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9B42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03E6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6827983</w:t>
            </w:r>
          </w:p>
        </w:tc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9C5C" w14:textId="7AA50C26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68</w:t>
            </w:r>
          </w:p>
        </w:tc>
      </w:tr>
      <w:tr w:rsidR="006D15F5" w:rsidRPr="006D15F5" w14:paraId="59471A14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6865B6D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04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6E294E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3384D5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F7B9DA5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682798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1915195A" w14:textId="35EEF258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67</w:t>
            </w:r>
          </w:p>
        </w:tc>
      </w:tr>
      <w:tr w:rsidR="006D15F5" w:rsidRPr="006D15F5" w14:paraId="760F2B0A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7C04F14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08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A675A0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FB6047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1A965DF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RR18750957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B2DE020" w14:textId="7F6B8A4B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45</w:t>
            </w:r>
          </w:p>
        </w:tc>
      </w:tr>
      <w:tr w:rsidR="006D15F5" w:rsidRPr="006D15F5" w14:paraId="63CC1511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EF31612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08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A2788C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F75BB1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1855E0E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466178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D9231BD" w14:textId="434B0713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34</w:t>
            </w:r>
          </w:p>
        </w:tc>
      </w:tr>
      <w:tr w:rsidR="006D15F5" w:rsidRPr="006D15F5" w14:paraId="35836029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7511913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08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3BB6F4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E6B2AB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B60FF8B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23629687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0C8A7B04" w14:textId="5ACE3E46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23</w:t>
            </w:r>
          </w:p>
        </w:tc>
      </w:tr>
      <w:tr w:rsidR="006D15F5" w:rsidRPr="006D15F5" w14:paraId="06A3B065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C0CDCDD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09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81C733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C3E337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2F0A034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5189060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0093067C" w14:textId="3BA3543D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12</w:t>
            </w:r>
          </w:p>
        </w:tc>
      </w:tr>
      <w:tr w:rsidR="006D15F5" w:rsidRPr="006D15F5" w14:paraId="19080798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0B2C4BE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09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3293BF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5B07B7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F43BE97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4661786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DF8FC5F" w14:textId="69302337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813338</w:t>
            </w:r>
          </w:p>
        </w:tc>
      </w:tr>
      <w:tr w:rsidR="006D15F5" w:rsidRPr="006D15F5" w14:paraId="49182F8A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4180F82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1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17DE66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0BB9F4F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8DB72A4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23629676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1001067" w14:textId="518A3FDE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01</w:t>
            </w:r>
          </w:p>
        </w:tc>
      </w:tr>
      <w:tr w:rsidR="006D15F5" w:rsidRPr="006D15F5" w14:paraId="262A18A4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FE48ADD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11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DB00FEF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6020E3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vironment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0DA6EDE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23629671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BC8483D" w14:textId="2325769E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813337</w:t>
            </w:r>
          </w:p>
        </w:tc>
      </w:tr>
      <w:tr w:rsidR="006D15F5" w:rsidRPr="006D15F5" w14:paraId="62631920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800195B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1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D9805D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1E547E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39C1E0B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8750928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7CDAB19B" w14:textId="4852F2E1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813334</w:t>
            </w:r>
          </w:p>
        </w:tc>
      </w:tr>
      <w:tr w:rsidR="006D15F5" w:rsidRPr="006D15F5" w14:paraId="56FE18BC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EC7C6D5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11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238391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7B0F44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E058962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5189061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3DA4CD8" w14:textId="0358A4B0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391</w:t>
            </w:r>
          </w:p>
        </w:tc>
      </w:tr>
      <w:tr w:rsidR="006D15F5" w:rsidRPr="006D15F5" w14:paraId="6861252D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D07C75A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12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77A67A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3A8DFB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465B318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518501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6AAF7106" w14:textId="4E2BD30C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390</w:t>
            </w:r>
          </w:p>
        </w:tc>
      </w:tr>
      <w:tr w:rsidR="006D15F5" w:rsidRPr="006D15F5" w14:paraId="04F5647A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1DC13F9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12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F7357D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CBC3D2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42406BD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8750966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722BFE9C" w14:textId="4BBF279A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66</w:t>
            </w:r>
          </w:p>
        </w:tc>
      </w:tr>
      <w:tr w:rsidR="006D15F5" w:rsidRPr="006D15F5" w14:paraId="56FCD4C9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51C4053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13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DC817D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6065AA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A28E8A7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875096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9B25C07" w14:textId="03D5FB3D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65</w:t>
            </w:r>
          </w:p>
        </w:tc>
      </w:tr>
      <w:tr w:rsidR="006D15F5" w:rsidRPr="006D15F5" w14:paraId="7CD457F2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C7BFEF5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13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F0D1F8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0B4168C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7D1D1A5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RR18750961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A1AE693" w14:textId="58B1700B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64</w:t>
            </w:r>
          </w:p>
        </w:tc>
      </w:tr>
      <w:tr w:rsidR="006D15F5" w:rsidRPr="006D15F5" w14:paraId="5C8077EC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93ECE41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13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7B90AA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69D01B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vironment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A616983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466178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71781138" w14:textId="571C27C5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813333</w:t>
            </w:r>
          </w:p>
        </w:tc>
      </w:tr>
      <w:tr w:rsidR="006D15F5" w:rsidRPr="006D15F5" w14:paraId="76866692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78576FE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14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32DB71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1970D7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vironment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30ACC70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23629667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7EC2BB8F" w14:textId="56CE54FF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63</w:t>
            </w:r>
          </w:p>
        </w:tc>
      </w:tr>
      <w:tr w:rsidR="006D15F5" w:rsidRPr="006D15F5" w14:paraId="09629952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D19F1B7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14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5ACAEE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27D0F2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F87AE81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254169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14BF3ABD" w14:textId="4B824AEB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62</w:t>
            </w:r>
          </w:p>
        </w:tc>
      </w:tr>
      <w:tr w:rsidR="006D15F5" w:rsidRPr="006D15F5" w14:paraId="2151A6FC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6A08A67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14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EA50F2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304611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DFCDCDC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5185011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6D8FB702" w14:textId="309E4D1C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61</w:t>
            </w:r>
          </w:p>
        </w:tc>
      </w:tr>
      <w:tr w:rsidR="006D15F5" w:rsidRPr="006D15F5" w14:paraId="54351402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47FE17F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15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FA97B5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09ADB09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FD1D1C4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518502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2061119" w14:textId="0FD8620F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60</w:t>
            </w:r>
          </w:p>
        </w:tc>
      </w:tr>
      <w:tr w:rsidR="006D15F5" w:rsidRPr="006D15F5" w14:paraId="705113C7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34D6087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16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7CDFAE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9DD85F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9829D44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RR254160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4E70A0B" w14:textId="3F28794A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59</w:t>
            </w:r>
          </w:p>
        </w:tc>
      </w:tr>
      <w:tr w:rsidR="006D15F5" w:rsidRPr="006D15F5" w14:paraId="7EB0045D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170ABB5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17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7826AF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70B8A7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568B789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RR1875095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1167813" w14:textId="489CE2A0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58</w:t>
            </w:r>
          </w:p>
        </w:tc>
      </w:tr>
      <w:tr w:rsidR="006D15F5" w:rsidRPr="006D15F5" w14:paraId="5DAFAA2E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1A45381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18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244F1C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FBB772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AB954D2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5185020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B46489E" w14:textId="6ED3F9F0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55</w:t>
            </w:r>
          </w:p>
        </w:tc>
      </w:tr>
      <w:tr w:rsidR="006D15F5" w:rsidRPr="006D15F5" w14:paraId="161DB521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7207CE1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19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63993B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FA4FF1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CD98C6B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518501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D1F0325" w14:textId="56F9E8EB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53</w:t>
            </w:r>
          </w:p>
        </w:tc>
      </w:tr>
      <w:tr w:rsidR="006D15F5" w:rsidRPr="006D15F5" w14:paraId="52E49645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CBA5E74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2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C62E3D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E8D528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C462C7B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2362969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7493BF08" w14:textId="766D27A8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51</w:t>
            </w:r>
          </w:p>
        </w:tc>
      </w:tr>
      <w:tr w:rsidR="006D15F5" w:rsidRPr="006D15F5" w14:paraId="6B3C7BD0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665AF95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2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0DAACB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5DE20B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DB5B7F5" w14:textId="77777777" w:rsidR="006D15F5" w:rsidRPr="006D15F5" w:rsidRDefault="00E50EA0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7" w:history="1">
              <w:r w:rsidR="006D15F5" w:rsidRPr="006D15F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SRR21459607</w:t>
              </w:r>
            </w:hyperlink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41843F7" w14:textId="55546EF8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813332</w:t>
            </w:r>
          </w:p>
        </w:tc>
      </w:tr>
      <w:tr w:rsidR="006D15F5" w:rsidRPr="006D15F5" w14:paraId="60047307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A66C830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40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1A8306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214FC1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0FD5909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996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5AC9FD9" w14:textId="5ED6848A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43</w:t>
            </w:r>
          </w:p>
        </w:tc>
      </w:tr>
      <w:tr w:rsidR="006D15F5" w:rsidRPr="006D15F5" w14:paraId="19BF5001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5BDC1FD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40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C7D6B5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84C8C1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D165646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96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8123962" w14:textId="07F9619D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40</w:t>
            </w:r>
          </w:p>
        </w:tc>
      </w:tr>
      <w:tr w:rsidR="006D15F5" w:rsidRPr="006D15F5" w14:paraId="3FC3AF6F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B6D015D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4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DA462A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C2C359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1CD248C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908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52EE8F6" w14:textId="2BACC244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36</w:t>
            </w:r>
          </w:p>
        </w:tc>
      </w:tr>
      <w:tr w:rsidR="006D15F5" w:rsidRPr="006D15F5" w14:paraId="77EB5EA8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12DF8D5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4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BAFF677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8F336E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8B4FB13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906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65803C1F" w14:textId="4794A23B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35</w:t>
            </w:r>
          </w:p>
        </w:tc>
      </w:tr>
      <w:tr w:rsidR="006D15F5" w:rsidRPr="006D15F5" w14:paraId="0AF63FAD" w14:textId="77777777" w:rsidTr="00E50EA0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B9B4586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4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C6EE23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AA80FE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82366AA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90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72BD4B5C" w14:textId="6F0D1770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813331</w:t>
            </w:r>
          </w:p>
        </w:tc>
      </w:tr>
      <w:tr w:rsidR="006D15F5" w:rsidRPr="006D15F5" w14:paraId="343CADF7" w14:textId="77777777" w:rsidTr="00E50EA0">
        <w:trPr>
          <w:trHeight w:val="360"/>
        </w:trPr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58CD7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42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E867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7828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6DFA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896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D81D" w14:textId="52D9A07C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813330</w:t>
            </w:r>
          </w:p>
        </w:tc>
      </w:tr>
      <w:tr w:rsidR="006D15F5" w:rsidRPr="006D15F5" w14:paraId="0624BE97" w14:textId="77777777" w:rsidTr="00E50EA0">
        <w:trPr>
          <w:trHeight w:val="360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9EF8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PS0042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5973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63F2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2C94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896</w:t>
            </w:r>
          </w:p>
        </w:tc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83A3" w14:textId="25C7C07F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33</w:t>
            </w:r>
          </w:p>
        </w:tc>
      </w:tr>
      <w:tr w:rsidR="006D15F5" w:rsidRPr="006D15F5" w14:paraId="2E918A97" w14:textId="77777777" w:rsidTr="00E50EA0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AB0559C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4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D128B2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132B81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278AA7D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89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1BB4D09F" w14:textId="134789D2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31</w:t>
            </w:r>
          </w:p>
        </w:tc>
      </w:tr>
      <w:tr w:rsidR="006D15F5" w:rsidRPr="006D15F5" w14:paraId="2E9A1DA6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07EA0D1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42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EC4339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DBBE9E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72C963B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890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834AEA2" w14:textId="6C807C78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30</w:t>
            </w:r>
          </w:p>
        </w:tc>
      </w:tr>
      <w:tr w:rsidR="006D15F5" w:rsidRPr="006D15F5" w14:paraId="00FEA767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9703E1F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42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0C1CC8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B8DF3F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05975BD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888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01F6F147" w14:textId="10549731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28</w:t>
            </w:r>
          </w:p>
        </w:tc>
      </w:tr>
      <w:tr w:rsidR="006D15F5" w:rsidRPr="006D15F5" w14:paraId="745902AF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468C667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43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9028CD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79F512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4BBA103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88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0A62585A" w14:textId="37243D88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25</w:t>
            </w:r>
          </w:p>
        </w:tc>
      </w:tr>
      <w:tr w:rsidR="006D15F5" w:rsidRPr="006D15F5" w14:paraId="3681EC39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5C8D80E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44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5155AE4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4CB372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C8CF55B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871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60F5857A" w14:textId="6272A57E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22</w:t>
            </w:r>
          </w:p>
        </w:tc>
      </w:tr>
      <w:tr w:rsidR="006D15F5" w:rsidRPr="006D15F5" w14:paraId="39B6B5BB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1501070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44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936856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16884E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477E2BE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86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F1234BB" w14:textId="43C956A0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813329</w:t>
            </w:r>
          </w:p>
        </w:tc>
      </w:tr>
      <w:tr w:rsidR="006D15F5" w:rsidRPr="006D15F5" w14:paraId="7BB4205E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16694B6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45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63D26C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8C5DF0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2FC9ED3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867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09031B88" w14:textId="6F79027B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21</w:t>
            </w:r>
          </w:p>
        </w:tc>
      </w:tr>
      <w:tr w:rsidR="006D15F5" w:rsidRPr="006D15F5" w14:paraId="1D85FDE4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84AC2B7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45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1CB706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A66B80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276CCD1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861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DE2B38B" w14:textId="166D8926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20</w:t>
            </w:r>
          </w:p>
        </w:tc>
      </w:tr>
      <w:tr w:rsidR="006D15F5" w:rsidRPr="006D15F5" w14:paraId="53CFC594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869D085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46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715D1A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0D7FAA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6E79911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860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46F3F9F" w14:textId="29D45472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19</w:t>
            </w:r>
          </w:p>
        </w:tc>
      </w:tr>
      <w:tr w:rsidR="006D15F5" w:rsidRPr="006D15F5" w14:paraId="75DB0AA5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4DB9BC0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4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F2FE8C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1C2CFC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3F67724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851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6AC1DF82" w14:textId="64901598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813328</w:t>
            </w:r>
          </w:p>
        </w:tc>
      </w:tr>
      <w:tr w:rsidR="006D15F5" w:rsidRPr="006D15F5" w14:paraId="3E829A70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F3445BD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49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644FC8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5589B0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vironment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E902391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83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F828C23" w14:textId="6338BDC0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18</w:t>
            </w:r>
          </w:p>
        </w:tc>
      </w:tr>
      <w:tr w:rsidR="006D15F5" w:rsidRPr="006D15F5" w14:paraId="2BEDA650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36B810C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5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427257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294A4D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pesticid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9142584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9016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A7C131D" w14:textId="31B94773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13</w:t>
            </w:r>
          </w:p>
        </w:tc>
      </w:tr>
      <w:tr w:rsidR="006D15F5" w:rsidRPr="006D15F5" w14:paraId="5DE1B343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7121145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51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B2D6579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9AB1E4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pesticid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4A75711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901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192EAA4A" w14:textId="146231D9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09</w:t>
            </w:r>
          </w:p>
        </w:tc>
      </w:tr>
      <w:tr w:rsidR="006D15F5" w:rsidRPr="006D15F5" w14:paraId="54274D64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6A6FA9D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52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E93ABE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7F5F78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57E4D44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99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26C6E61" w14:textId="5EA6E9D7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07</w:t>
            </w:r>
          </w:p>
        </w:tc>
      </w:tr>
      <w:tr w:rsidR="006D15F5" w:rsidRPr="006D15F5" w14:paraId="282906F2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2D0DF6E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53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183A3B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7EB6EA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63BF272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990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7F15161D" w14:textId="160D7EBB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813327</w:t>
            </w:r>
          </w:p>
        </w:tc>
      </w:tr>
      <w:tr w:rsidR="006D15F5" w:rsidRPr="006D15F5" w14:paraId="77340758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8FC4336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54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AB4B88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7D5CE0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260C741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RR13988977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04A60918" w14:textId="1E443975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06</w:t>
            </w:r>
          </w:p>
        </w:tc>
      </w:tr>
      <w:tr w:rsidR="006D15F5" w:rsidRPr="006D15F5" w14:paraId="3EFD2A72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20AAC7D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57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87F215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5ECBBA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FBA459C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94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F5D332A" w14:textId="1C1942DB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02</w:t>
            </w:r>
          </w:p>
        </w:tc>
      </w:tr>
      <w:tr w:rsidR="006D15F5" w:rsidRPr="006D15F5" w14:paraId="45645B67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152342E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58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A8773E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F357A4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87631C8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23629675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13AD0DA4" w14:textId="56705986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813336</w:t>
            </w:r>
          </w:p>
        </w:tc>
      </w:tr>
      <w:tr w:rsidR="006D15F5" w:rsidRPr="006D15F5" w14:paraId="0CF2850C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6135782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59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F10EEF2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AB6FC9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6EC62DD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940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E3294A7" w14:textId="30BCEA34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400</w:t>
            </w:r>
          </w:p>
        </w:tc>
      </w:tr>
      <w:tr w:rsidR="006D15F5" w:rsidRPr="006D15F5" w14:paraId="138BADB8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EE6C525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59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260798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FDFBF3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9B7A026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937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6019A68F" w14:textId="11EE8AE5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399</w:t>
            </w:r>
          </w:p>
        </w:tc>
      </w:tr>
      <w:tr w:rsidR="006D15F5" w:rsidRPr="006D15F5" w14:paraId="7ECBA2DE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094350C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62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C3F8F6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32A28C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692C302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8750940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D252E61" w14:textId="13B946BB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397</w:t>
            </w:r>
          </w:p>
        </w:tc>
      </w:tr>
      <w:tr w:rsidR="006D15F5" w:rsidRPr="006D15F5" w14:paraId="5552CBBC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5341735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6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6B3023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226710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BD89B11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885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756B7F0B" w14:textId="77D5ADCB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396</w:t>
            </w:r>
          </w:p>
        </w:tc>
      </w:tr>
      <w:tr w:rsidR="006D15F5" w:rsidRPr="006D15F5" w14:paraId="32DF4981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45EDEAF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79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91D54A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B03912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A8A426D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96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0C4E875A" w14:textId="15432D31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393</w:t>
            </w:r>
          </w:p>
        </w:tc>
      </w:tr>
      <w:tr w:rsidR="006D15F5" w:rsidRPr="006D15F5" w14:paraId="54F54B99" w14:textId="77777777" w:rsidTr="00F174A6">
        <w:trPr>
          <w:trHeight w:val="36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B13AD56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9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ED7D0D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DE3607F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6F9BCE1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92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4EF13B1" w14:textId="43CD4B2D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793392</w:t>
            </w:r>
          </w:p>
        </w:tc>
      </w:tr>
      <w:tr w:rsidR="006D15F5" w:rsidRPr="006D15F5" w14:paraId="1A05A867" w14:textId="77777777" w:rsidTr="00F174A6">
        <w:trPr>
          <w:trHeight w:val="360"/>
        </w:trPr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07B1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0092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0CB6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5BCF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0F28" w14:textId="77777777" w:rsidR="006D15F5" w:rsidRPr="006D15F5" w:rsidRDefault="006D15F5" w:rsidP="00424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15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13988917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2E5B" w14:textId="105C5D42" w:rsidR="16BC5A2B" w:rsidRPr="16BC5A2B" w:rsidRDefault="16BC5A2B" w:rsidP="004247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BC5A2B">
              <w:rPr>
                <w:rFonts w:ascii="Times New Roman" w:eastAsia="Times New Roman" w:hAnsi="Times New Roman" w:cs="Times New Roman"/>
                <w:color w:val="000000" w:themeColor="text1"/>
              </w:rPr>
              <w:t>SRR25813335</w:t>
            </w:r>
          </w:p>
        </w:tc>
      </w:tr>
    </w:tbl>
    <w:p w14:paraId="3578EFB3" w14:textId="77777777" w:rsidR="009F4E87" w:rsidRDefault="009F4E87" w:rsidP="00F174A6">
      <w:pPr>
        <w:jc w:val="center"/>
      </w:pPr>
    </w:p>
    <w:sectPr w:rsidR="009F4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5F5"/>
    <w:rsid w:val="00424744"/>
    <w:rsid w:val="00660317"/>
    <w:rsid w:val="006D15F5"/>
    <w:rsid w:val="00767744"/>
    <w:rsid w:val="009A7718"/>
    <w:rsid w:val="009F4E87"/>
    <w:rsid w:val="00B5269D"/>
    <w:rsid w:val="00E50EA0"/>
    <w:rsid w:val="00F174A6"/>
    <w:rsid w:val="0404B259"/>
    <w:rsid w:val="0DAC85E3"/>
    <w:rsid w:val="0FD79422"/>
    <w:rsid w:val="16BC5A2B"/>
    <w:rsid w:val="19C8E1DC"/>
    <w:rsid w:val="2C2AB2BA"/>
    <w:rsid w:val="34608282"/>
    <w:rsid w:val="6947A278"/>
    <w:rsid w:val="6B72B728"/>
    <w:rsid w:val="781204BD"/>
    <w:rsid w:val="7DAC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F11710"/>
  <w15:chartTrackingRefBased/>
  <w15:docId w15:val="{93233793-97C6-1D41-BCC8-35CE388F3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D15F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67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dataview.ncbi.nlm.nih.gov/object/39382322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47E74E05953248BA5F284F8D501056" ma:contentTypeVersion="17" ma:contentTypeDescription="Create a new document." ma:contentTypeScope="" ma:versionID="c6b6c1bcbcbbfcb1fcb704cb4cc6a6da">
  <xsd:schema xmlns:xsd="http://www.w3.org/2001/XMLSchema" xmlns:xs="http://www.w3.org/2001/XMLSchema" xmlns:p="http://schemas.microsoft.com/office/2006/metadata/properties" xmlns:ns2="1da0066f-56df-458f-97c9-7e9094c79a31" xmlns:ns3="870de959-05d3-4c8d-aff7-3208ff3fff5a" targetNamespace="http://schemas.microsoft.com/office/2006/metadata/properties" ma:root="true" ma:fieldsID="03746586fb3eada471b15a1fc09d548b" ns2:_="" ns3:_="">
    <xsd:import namespace="1da0066f-56df-458f-97c9-7e9094c79a31"/>
    <xsd:import namespace="870de959-05d3-4c8d-aff7-3208ff3fff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a0066f-56df-458f-97c9-7e9094c79a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28b28469-8996-4088-bd89-44d87d6385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0de959-05d3-4c8d-aff7-3208ff3fff5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ced0495e-75a0-4256-9f53-609d96dc941d}" ma:internalName="TaxCatchAll" ma:showField="CatchAllData" ma:web="870de959-05d3-4c8d-aff7-3208ff3fff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70de959-05d3-4c8d-aff7-3208ff3fff5a" xsi:nil="true"/>
    <lcf76f155ced4ddcb4097134ff3c332f xmlns="1da0066f-56df-458f-97c9-7e9094c79a3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638CDC-FA04-4E50-A239-CFE734053A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a0066f-56df-458f-97c9-7e9094c79a31"/>
    <ds:schemaRef ds:uri="870de959-05d3-4c8d-aff7-3208ff3fff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848D76-9655-4E71-A591-267DCFD3F7CC}">
  <ds:schemaRefs>
    <ds:schemaRef ds:uri="http://schemas.microsoft.com/office/2006/metadata/properties"/>
    <ds:schemaRef ds:uri="http://schemas.microsoft.com/office/infopath/2007/PartnerControls"/>
    <ds:schemaRef ds:uri="870de959-05d3-4c8d-aff7-3208ff3fff5a"/>
    <ds:schemaRef ds:uri="1da0066f-56df-458f-97c9-7e9094c79a31"/>
  </ds:schemaRefs>
</ds:datastoreItem>
</file>

<file path=customXml/itemProps3.xml><?xml version="1.0" encoding="utf-8"?>
<ds:datastoreItem xmlns:ds="http://schemas.openxmlformats.org/officeDocument/2006/customXml" ds:itemID="{DBA72B34-8C2F-4F55-8FD9-9DF81800EDB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5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Taejung</dc:creator>
  <cp:keywords/>
  <dc:description/>
  <cp:lastModifiedBy>Kovac, Jasna</cp:lastModifiedBy>
  <cp:revision>9</cp:revision>
  <dcterms:created xsi:type="dcterms:W3CDTF">2023-08-27T23:50:00Z</dcterms:created>
  <dcterms:modified xsi:type="dcterms:W3CDTF">2023-10-02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47E74E05953248BA5F284F8D501056</vt:lpwstr>
  </property>
  <property fmtid="{D5CDD505-2E9C-101B-9397-08002B2CF9AE}" pid="3" name="MediaServiceImageTags">
    <vt:lpwstr/>
  </property>
</Properties>
</file>